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57B08" w14:textId="319B5642" w:rsidR="00CC34C7" w:rsidRPr="003879B1" w:rsidRDefault="00A95531" w:rsidP="00A95531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bookmarkStart w:id="0" w:name="_Hlk55469559"/>
      <w:r w:rsidRPr="003879B1">
        <w:rPr>
          <w:rFonts w:ascii="Times New Roman" w:hAnsi="Times New Roman" w:cs="Times New Roman"/>
          <w:b/>
          <w:bCs/>
          <w:i/>
          <w:iCs/>
          <w:sz w:val="36"/>
          <w:szCs w:val="36"/>
        </w:rPr>
        <w:t>S</w:t>
      </w:r>
      <w:r w:rsidR="00D5574C" w:rsidRPr="003879B1">
        <w:rPr>
          <w:rFonts w:ascii="Times New Roman" w:hAnsi="Times New Roman" w:cs="Times New Roman"/>
          <w:b/>
          <w:bCs/>
          <w:i/>
          <w:iCs/>
          <w:sz w:val="36"/>
          <w:szCs w:val="36"/>
        </w:rPr>
        <w:t>upplemental material</w:t>
      </w:r>
    </w:p>
    <w:bookmarkEnd w:id="0"/>
    <w:p w14:paraId="6F1A9E10" w14:textId="77777777" w:rsidR="00A95531" w:rsidRPr="00A95531" w:rsidRDefault="00A95531" w:rsidP="00B32FD5">
      <w:pPr>
        <w:ind w:leftChars="100" w:left="210"/>
        <w:rPr>
          <w:rFonts w:ascii="Times New Roman" w:eastAsia="宋体" w:hAnsi="Times New Roman" w:cs="Times New Roman"/>
          <w:b/>
          <w:sz w:val="28"/>
          <w:szCs w:val="28"/>
        </w:rPr>
      </w:pPr>
      <w:r w:rsidRPr="00A95531">
        <w:rPr>
          <w:rFonts w:ascii="Times New Roman" w:eastAsia="宋体" w:hAnsi="Times New Roman" w:cs="Times New Roman"/>
          <w:b/>
          <w:sz w:val="28"/>
          <w:szCs w:val="28"/>
        </w:rPr>
        <w:t>Contents</w:t>
      </w:r>
    </w:p>
    <w:p w14:paraId="6B2EAFC4" w14:textId="77777777" w:rsidR="00A95531" w:rsidRPr="00A95531" w:rsidRDefault="00A95531" w:rsidP="00B32FD5">
      <w:pPr>
        <w:ind w:leftChars="100" w:left="210"/>
        <w:rPr>
          <w:rFonts w:ascii="Times New Roman" w:eastAsia="宋体" w:hAnsi="Times New Roman" w:cs="Times New Roman"/>
          <w:sz w:val="24"/>
          <w:szCs w:val="24"/>
        </w:rPr>
      </w:pPr>
      <w:r w:rsidRPr="00A95531">
        <w:rPr>
          <w:rFonts w:ascii="Times New Roman" w:eastAsia="宋体" w:hAnsi="Times New Roman" w:cs="Times New Roman"/>
          <w:b/>
          <w:sz w:val="24"/>
          <w:szCs w:val="24"/>
        </w:rPr>
        <w:t>Table S1.</w:t>
      </w:r>
      <w:r w:rsidRPr="00A95531">
        <w:rPr>
          <w:rFonts w:ascii="Times New Roman" w:eastAsia="宋体" w:hAnsi="Times New Roman" w:cs="Times New Roman"/>
          <w:sz w:val="24"/>
          <w:szCs w:val="24"/>
        </w:rPr>
        <w:t xml:space="preserve"> Primer pairs used in </w:t>
      </w:r>
      <w:proofErr w:type="spellStart"/>
      <w:r w:rsidRPr="00A95531">
        <w:rPr>
          <w:rFonts w:ascii="Times New Roman" w:eastAsia="宋体" w:hAnsi="Times New Roman" w:cs="Times New Roman"/>
          <w:i/>
          <w:iCs/>
          <w:sz w:val="24"/>
          <w:szCs w:val="24"/>
        </w:rPr>
        <w:t>q</w:t>
      </w:r>
      <w:r w:rsidRPr="00A95531">
        <w:rPr>
          <w:rFonts w:ascii="Times New Roman" w:eastAsia="宋体" w:hAnsi="Times New Roman" w:cs="Times New Roman"/>
          <w:sz w:val="24"/>
          <w:szCs w:val="24"/>
        </w:rPr>
        <w:t>RT</w:t>
      </w:r>
      <w:proofErr w:type="spellEnd"/>
      <w:r w:rsidRPr="00A95531">
        <w:rPr>
          <w:rFonts w:ascii="Times New Roman" w:eastAsia="宋体" w:hAnsi="Times New Roman" w:cs="Times New Roman"/>
          <w:sz w:val="24"/>
          <w:szCs w:val="24"/>
        </w:rPr>
        <w:t>-PCR.</w:t>
      </w:r>
    </w:p>
    <w:p w14:paraId="621D4C03" w14:textId="26B50B5C" w:rsidR="00A95531" w:rsidRPr="0023056E" w:rsidRDefault="00A95531" w:rsidP="00B32FD5">
      <w:pPr>
        <w:ind w:leftChars="100" w:left="210"/>
        <w:rPr>
          <w:rFonts w:ascii="Times New Roman" w:eastAsia="宋体" w:hAnsi="Times New Roman" w:cs="Times New Roman"/>
          <w:sz w:val="24"/>
          <w:szCs w:val="24"/>
        </w:rPr>
      </w:pPr>
      <w:r w:rsidRPr="00A95531"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A95531">
        <w:rPr>
          <w:rFonts w:ascii="Times New Roman" w:eastAsia="宋体" w:hAnsi="Times New Roman" w:cs="Times New Roman"/>
          <w:sz w:val="24"/>
          <w:szCs w:val="24"/>
        </w:rPr>
        <w:t xml:space="preserve"> The expression levels of Nrf2 was</w:t>
      </w:r>
      <w:r w:rsidRPr="00A9553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95531">
        <w:rPr>
          <w:rFonts w:ascii="Times New Roman" w:eastAsia="宋体" w:hAnsi="Times New Roman" w:cs="Times New Roman"/>
          <w:sz w:val="24"/>
          <w:szCs w:val="24"/>
        </w:rPr>
        <w:t>evaluated by western blot.</w:t>
      </w:r>
    </w:p>
    <w:p w14:paraId="44513958" w14:textId="737C5B54" w:rsidR="003879B1" w:rsidRDefault="00997B41" w:rsidP="00997B41">
      <w:pPr>
        <w:ind w:left="241" w:hangingChars="100" w:hanging="241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A95531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997B41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>
        <w:rPr>
          <w:rFonts w:ascii="Times New Roman" w:eastAsia="宋体" w:hAnsi="Times New Roman" w:cs="Times New Roman"/>
          <w:sz w:val="24"/>
          <w:szCs w:val="24"/>
        </w:rPr>
        <w:t xml:space="preserve">mRNA </w:t>
      </w:r>
      <w:r w:rsidRPr="00997B41">
        <w:rPr>
          <w:rFonts w:ascii="Times New Roman" w:eastAsia="宋体" w:hAnsi="Times New Roman" w:cs="Times New Roman"/>
          <w:sz w:val="24"/>
          <w:szCs w:val="24"/>
        </w:rPr>
        <w:t>expression level of HO-1, NQO1 and GCLC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2F813ED" w14:textId="3D6BF49B" w:rsidR="003879B1" w:rsidRDefault="003879B1" w:rsidP="00D5574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193A21E" w14:textId="47BF4180" w:rsidR="003879B1" w:rsidRDefault="003879B1" w:rsidP="00D5574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4094DC" w14:textId="77777777" w:rsidR="003879B1" w:rsidRDefault="003879B1" w:rsidP="00D5574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99BB09" w14:textId="10428514" w:rsidR="00A95531" w:rsidRPr="00A95531" w:rsidRDefault="00A95531" w:rsidP="00D5574C">
      <w:pPr>
        <w:rPr>
          <w:rFonts w:ascii="Times New Roman" w:eastAsia="宋体" w:hAnsi="Times New Roman" w:cs="Times New Roman"/>
          <w:sz w:val="24"/>
          <w:szCs w:val="24"/>
        </w:rPr>
      </w:pPr>
      <w:r w:rsidRPr="00A9553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A95531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="003879B1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A95531"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r w:rsidRPr="001C6034">
        <w:rPr>
          <w:rFonts w:ascii="Times New Roman" w:eastAsia="宋体" w:hAnsi="Times New Roman" w:cs="Times New Roman"/>
          <w:sz w:val="24"/>
          <w:szCs w:val="24"/>
        </w:rPr>
        <w:t xml:space="preserve"> Primer sequences used in </w:t>
      </w:r>
      <w:proofErr w:type="spellStart"/>
      <w:r w:rsidRPr="00A95531">
        <w:rPr>
          <w:rFonts w:ascii="Times New Roman" w:eastAsia="宋体" w:hAnsi="Times New Roman" w:cs="Times New Roman"/>
          <w:i/>
          <w:iCs/>
          <w:sz w:val="24"/>
          <w:szCs w:val="24"/>
        </w:rPr>
        <w:t>q</w:t>
      </w:r>
      <w:r w:rsidRPr="00A95531">
        <w:rPr>
          <w:rFonts w:ascii="Times New Roman" w:eastAsia="宋体" w:hAnsi="Times New Roman" w:cs="Times New Roman"/>
          <w:sz w:val="24"/>
          <w:szCs w:val="24"/>
        </w:rPr>
        <w:t>RT</w:t>
      </w:r>
      <w:proofErr w:type="spellEnd"/>
      <w:r w:rsidRPr="00A95531">
        <w:rPr>
          <w:rFonts w:ascii="Times New Roman" w:eastAsia="宋体" w:hAnsi="Times New Roman" w:cs="Times New Roman"/>
          <w:sz w:val="24"/>
          <w:szCs w:val="24"/>
        </w:rPr>
        <w:t>-PCR</w:t>
      </w:r>
      <w:r w:rsidRPr="001C603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e"/>
        <w:tblW w:w="9903" w:type="dxa"/>
        <w:tblInd w:w="-284" w:type="dxa"/>
        <w:tblLook w:val="04A0" w:firstRow="1" w:lastRow="0" w:firstColumn="1" w:lastColumn="0" w:noHBand="0" w:noVBand="1"/>
      </w:tblPr>
      <w:tblGrid>
        <w:gridCol w:w="2122"/>
        <w:gridCol w:w="1934"/>
        <w:gridCol w:w="1958"/>
        <w:gridCol w:w="3889"/>
      </w:tblGrid>
      <w:tr w:rsidR="00D5574C" w:rsidRPr="001C6034" w14:paraId="60F8DD7E" w14:textId="77777777" w:rsidTr="005A6159">
        <w:trPr>
          <w:trHeight w:val="385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48F0BDB6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</w:tcPr>
          <w:p w14:paraId="56AAC7D5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70C1129D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3889" w:type="dxa"/>
            <w:tcBorders>
              <w:left w:val="nil"/>
              <w:bottom w:val="single" w:sz="4" w:space="0" w:color="auto"/>
              <w:right w:val="nil"/>
            </w:tcBorders>
          </w:tcPr>
          <w:p w14:paraId="39F401E1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</w:tr>
      <w:tr w:rsidR="00D5574C" w:rsidRPr="001C6034" w14:paraId="3489ED5A" w14:textId="77777777" w:rsidTr="005A6159">
        <w:trPr>
          <w:trHeight w:val="3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5612EC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F20D401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C</w:t>
            </w:r>
            <w:bookmarkStart w:id="1" w:name="OLE_LINK32"/>
            <w:r w:rsidRPr="001C6034">
              <w:rPr>
                <w:rFonts w:ascii="Times New Roman" w:hAnsi="Times New Roman" w:cs="Times New Roman"/>
              </w:rPr>
              <w:t>YP2e1</w:t>
            </w:r>
            <w:bookmarkEnd w:id="1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721642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bookmarkStart w:id="2" w:name="OLE_LINK33"/>
            <w:r w:rsidRPr="001C6034">
              <w:rPr>
                <w:rFonts w:ascii="Times New Roman" w:hAnsi="Times New Roman" w:cs="Times New Roman"/>
              </w:rPr>
              <w:t>Forward</w:t>
            </w:r>
            <w:bookmarkEnd w:id="2"/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08CCD166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AGGCTGTCAAGGAGGTGCTACT</w:t>
            </w:r>
          </w:p>
        </w:tc>
      </w:tr>
      <w:tr w:rsidR="00D5574C" w:rsidRPr="001C6034" w14:paraId="77585C23" w14:textId="77777777" w:rsidTr="005A6159">
        <w:trPr>
          <w:trHeight w:val="39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63717C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4056914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9D059A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bookmarkStart w:id="3" w:name="OLE_LINK34"/>
            <w:r w:rsidRPr="001C6034">
              <w:rPr>
                <w:rFonts w:ascii="Times New Roman" w:hAnsi="Times New Roman" w:cs="Times New Roman"/>
              </w:rPr>
              <w:t>Reverse</w:t>
            </w:r>
            <w:bookmarkEnd w:id="3"/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08EC968D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AAAACCTCCGCACGTCCTTCCA</w:t>
            </w:r>
          </w:p>
        </w:tc>
      </w:tr>
      <w:tr w:rsidR="00AE29F4" w:rsidRPr="001C6034" w14:paraId="72BE7B6A" w14:textId="77777777" w:rsidTr="005A6159">
        <w:trPr>
          <w:trHeight w:val="39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470BF51" w14:textId="2ABE2281" w:rsidR="00AE29F4" w:rsidRPr="001C6034" w:rsidRDefault="00AE29F4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4682A8A" w14:textId="1EC840E6" w:rsidR="00AE29F4" w:rsidRPr="001C6034" w:rsidRDefault="00AE29F4" w:rsidP="005A6159">
            <w:pPr>
              <w:rPr>
                <w:rFonts w:ascii="Times New Roman" w:hAnsi="Times New Roman" w:cs="Times New Roman"/>
              </w:rPr>
            </w:pPr>
            <w:r w:rsidRPr="00AE29F4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B34DF1A" w14:textId="72743752" w:rsidR="00AE29F4" w:rsidRPr="001C6034" w:rsidRDefault="00AE29F4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165FC2BD" w14:textId="61B9D8FB" w:rsidR="00AE29F4" w:rsidRPr="001C6034" w:rsidRDefault="00AE29F4" w:rsidP="005A6159">
            <w:pPr>
              <w:rPr>
                <w:rFonts w:ascii="Times New Roman" w:hAnsi="Times New Roman" w:cs="Times New Roman"/>
              </w:rPr>
            </w:pPr>
            <w:r w:rsidRPr="00AE29F4">
              <w:rPr>
                <w:rFonts w:ascii="Times New Roman" w:hAnsi="Times New Roman" w:cs="Times New Roman"/>
              </w:rPr>
              <w:t>CATTGCTGACAGGATGCAGAAGG</w:t>
            </w:r>
          </w:p>
        </w:tc>
      </w:tr>
      <w:tr w:rsidR="00AE29F4" w:rsidRPr="001C6034" w14:paraId="7D700142" w14:textId="77777777" w:rsidTr="005A6159">
        <w:trPr>
          <w:trHeight w:val="39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3729C64" w14:textId="77777777" w:rsidR="00AE29F4" w:rsidRDefault="00AE29F4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EE67D4D" w14:textId="77777777" w:rsidR="00AE29F4" w:rsidRPr="00AE29F4" w:rsidRDefault="00AE29F4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B61A5B4" w14:textId="65A53786" w:rsidR="00AE29F4" w:rsidRPr="001C6034" w:rsidRDefault="00AE29F4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3C1E9CBE" w14:textId="0B4613F9" w:rsidR="00AE29F4" w:rsidRPr="001C6034" w:rsidRDefault="00AE29F4" w:rsidP="005A6159">
            <w:pPr>
              <w:rPr>
                <w:rFonts w:ascii="Times New Roman" w:hAnsi="Times New Roman" w:cs="Times New Roman"/>
              </w:rPr>
            </w:pPr>
            <w:r w:rsidRPr="00AE29F4">
              <w:rPr>
                <w:rFonts w:ascii="Times New Roman" w:hAnsi="Times New Roman" w:cs="Times New Roman"/>
              </w:rPr>
              <w:t>TGCTGGAAGGTGGACAGTGAGG</w:t>
            </w:r>
          </w:p>
        </w:tc>
      </w:tr>
      <w:tr w:rsidR="00D5574C" w:rsidRPr="001C6034" w14:paraId="01DAE6EF" w14:textId="77777777" w:rsidTr="005A6159">
        <w:trPr>
          <w:trHeight w:val="3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D39E68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870C0A4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CYP2s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89B2AA5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53BFD854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TGTCGTTGACGCCTTCCTGCTA</w:t>
            </w:r>
          </w:p>
        </w:tc>
      </w:tr>
      <w:tr w:rsidR="00D5574C" w:rsidRPr="001C6034" w14:paraId="3F5BEA8A" w14:textId="77777777" w:rsidTr="005A6159">
        <w:trPr>
          <w:trHeight w:val="3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DA1F30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BEB4F67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D520087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7DEB1A46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GCAAACAGCAGGTATGTGACCG</w:t>
            </w:r>
          </w:p>
        </w:tc>
      </w:tr>
      <w:tr w:rsidR="00D5574C" w:rsidRPr="001C6034" w14:paraId="5706D7B6" w14:textId="77777777" w:rsidTr="005A6159">
        <w:trPr>
          <w:trHeight w:val="3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4417464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Mo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E1B0C61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Gsta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EB695DF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0DA03B12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CGGCCAAGTACCCTTGGTTGAAAT</w:t>
            </w:r>
          </w:p>
        </w:tc>
      </w:tr>
      <w:tr w:rsidR="00D5574C" w:rsidRPr="001C6034" w14:paraId="6E378256" w14:textId="77777777" w:rsidTr="005A6159">
        <w:trPr>
          <w:trHeight w:val="3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8E4778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958A514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8C1CBFB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5DBB1C3F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AATGGAGCCACGGCAATCATCATC</w:t>
            </w:r>
          </w:p>
        </w:tc>
      </w:tr>
      <w:tr w:rsidR="00D5574C" w:rsidRPr="001C6034" w14:paraId="678849E6" w14:textId="77777777" w:rsidTr="005A6159">
        <w:trPr>
          <w:trHeight w:val="39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901B32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bookmarkStart w:id="4" w:name="OLE_LINK170"/>
            <w:bookmarkStart w:id="5" w:name="OLE_LINK171"/>
            <w:r w:rsidRPr="001C6034">
              <w:rPr>
                <w:rFonts w:ascii="Times New Roman" w:hAnsi="Times New Roman" w:cs="Times New Roman" w:hint="eastAsia"/>
              </w:rPr>
              <w:t>Mouse</w:t>
            </w:r>
            <w:bookmarkEnd w:id="4"/>
            <w:bookmarkEnd w:id="5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D70340A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Mgst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4894C88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bookmarkStart w:id="6" w:name="OLE_LINK172"/>
            <w:bookmarkStart w:id="7" w:name="OLE_LINK173"/>
            <w:bookmarkStart w:id="8" w:name="OLE_LINK174"/>
            <w:bookmarkStart w:id="9" w:name="OLE_LINK175"/>
            <w:r w:rsidRPr="001C6034">
              <w:rPr>
                <w:rFonts w:ascii="Times New Roman" w:hAnsi="Times New Roman" w:cs="Times New Roman"/>
              </w:rPr>
              <w:t>Forward</w:t>
            </w:r>
            <w:bookmarkEnd w:id="6"/>
            <w:bookmarkEnd w:id="7"/>
            <w:bookmarkEnd w:id="8"/>
            <w:bookmarkEnd w:id="9"/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14:paraId="0249E2A3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TGCGACCGCATTCCAGAGGATA</w:t>
            </w:r>
          </w:p>
        </w:tc>
      </w:tr>
      <w:tr w:rsidR="00D5574C" w:rsidRPr="001C6034" w14:paraId="7D1F8CDE" w14:textId="77777777" w:rsidTr="005A6159">
        <w:trPr>
          <w:trHeight w:val="385"/>
        </w:trPr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7287EFB8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  <w:p w14:paraId="7987F89D" w14:textId="77777777" w:rsidR="00D5574C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Mouse</w:t>
            </w:r>
          </w:p>
          <w:p w14:paraId="39A9140C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</w:p>
          <w:p w14:paraId="03EF9740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bookmarkStart w:id="10" w:name="OLE_LINK219"/>
            <w:bookmarkStart w:id="11" w:name="OLE_LINK220"/>
            <w:r>
              <w:rPr>
                <w:rFonts w:ascii="Times New Roman" w:hAnsi="Times New Roman" w:cs="Times New Roman" w:hint="eastAsia"/>
              </w:rPr>
              <w:t>Mouse</w:t>
            </w:r>
            <w:bookmarkEnd w:id="10"/>
            <w:bookmarkEnd w:id="11"/>
          </w:p>
          <w:p w14:paraId="63044BAE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</w:p>
          <w:p w14:paraId="2FAD879D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  <w:p w14:paraId="21AF0C23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</w:p>
          <w:p w14:paraId="5B08BC19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  <w:p w14:paraId="1C00EEC6" w14:textId="77777777" w:rsidR="007501B1" w:rsidRDefault="007501B1" w:rsidP="005A6159">
            <w:pPr>
              <w:rPr>
                <w:rFonts w:ascii="Times New Roman" w:hAnsi="Times New Roman" w:cs="Times New Roman"/>
              </w:rPr>
            </w:pPr>
          </w:p>
          <w:p w14:paraId="64045DA7" w14:textId="2DA77987" w:rsidR="007501B1" w:rsidRPr="001C6034" w:rsidRDefault="007501B1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</w:tcPr>
          <w:p w14:paraId="1689BA98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</w:p>
          <w:p w14:paraId="773D9000" w14:textId="77777777" w:rsidR="00D5574C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G</w:t>
            </w:r>
            <w:r w:rsidRPr="001C6034">
              <w:rPr>
                <w:rFonts w:ascii="Times New Roman" w:hAnsi="Times New Roman" w:cs="Times New Roman"/>
              </w:rPr>
              <w:t>RP94</w:t>
            </w:r>
          </w:p>
          <w:p w14:paraId="5B96D920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</w:p>
          <w:p w14:paraId="47C9E1CA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P</w:t>
            </w:r>
          </w:p>
          <w:p w14:paraId="2B090513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</w:p>
          <w:p w14:paraId="61223D16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-1</w:t>
            </w:r>
          </w:p>
          <w:p w14:paraId="67B1A22A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</w:p>
          <w:p w14:paraId="2037F4B8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QO1</w:t>
            </w:r>
          </w:p>
          <w:p w14:paraId="1D309AEF" w14:textId="77777777" w:rsidR="007501B1" w:rsidRDefault="007501B1" w:rsidP="005A6159">
            <w:pPr>
              <w:rPr>
                <w:rFonts w:ascii="Times New Roman" w:hAnsi="Times New Roman" w:cs="Times New Roman"/>
              </w:rPr>
            </w:pPr>
          </w:p>
          <w:p w14:paraId="3CC8146A" w14:textId="1566C2D0" w:rsidR="007501B1" w:rsidRPr="001C6034" w:rsidRDefault="007501B1" w:rsidP="005A6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LC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62C3ED03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Reverse</w:t>
            </w:r>
          </w:p>
          <w:p w14:paraId="11688960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  <w:p w14:paraId="204D3048" w14:textId="77777777" w:rsidR="00D5574C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R</w:t>
            </w:r>
            <w:r w:rsidRPr="001C6034">
              <w:rPr>
                <w:rFonts w:ascii="Times New Roman" w:hAnsi="Times New Roman" w:cs="Times New Roman"/>
              </w:rPr>
              <w:t>everse</w:t>
            </w:r>
          </w:p>
          <w:p w14:paraId="482E00E6" w14:textId="77777777" w:rsidR="00982D13" w:rsidRPr="001C6034" w:rsidRDefault="00982D13" w:rsidP="00982D13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  <w:p w14:paraId="27E560D5" w14:textId="77777777" w:rsidR="00982D13" w:rsidRDefault="00982D13" w:rsidP="00982D13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R</w:t>
            </w:r>
            <w:r w:rsidRPr="001C6034">
              <w:rPr>
                <w:rFonts w:ascii="Times New Roman" w:hAnsi="Times New Roman" w:cs="Times New Roman"/>
              </w:rPr>
              <w:t>everse</w:t>
            </w:r>
          </w:p>
          <w:p w14:paraId="25C086B9" w14:textId="77777777" w:rsidR="00982D13" w:rsidRPr="001C6034" w:rsidRDefault="00982D13" w:rsidP="00982D13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  <w:p w14:paraId="65FD3BA6" w14:textId="77777777" w:rsidR="00982D13" w:rsidRDefault="00982D13" w:rsidP="00982D13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R</w:t>
            </w:r>
            <w:r w:rsidRPr="001C6034">
              <w:rPr>
                <w:rFonts w:ascii="Times New Roman" w:hAnsi="Times New Roman" w:cs="Times New Roman"/>
              </w:rPr>
              <w:t>everse</w:t>
            </w:r>
          </w:p>
          <w:p w14:paraId="3EE64458" w14:textId="77777777" w:rsidR="00982D13" w:rsidRPr="001C6034" w:rsidRDefault="00982D13" w:rsidP="00982D13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  <w:p w14:paraId="6A840C66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R</w:t>
            </w:r>
            <w:r w:rsidRPr="001C6034">
              <w:rPr>
                <w:rFonts w:ascii="Times New Roman" w:hAnsi="Times New Roman" w:cs="Times New Roman"/>
              </w:rPr>
              <w:t>everse</w:t>
            </w:r>
          </w:p>
          <w:p w14:paraId="4BA9AB7D" w14:textId="77777777" w:rsidR="007501B1" w:rsidRPr="001C6034" w:rsidRDefault="007501B1" w:rsidP="007501B1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Forward</w:t>
            </w:r>
          </w:p>
          <w:p w14:paraId="726ACFF5" w14:textId="23BB5EBA" w:rsidR="007501B1" w:rsidRPr="00982D13" w:rsidRDefault="007501B1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 w:hint="eastAsia"/>
              </w:rPr>
              <w:t>R</w:t>
            </w:r>
            <w:r w:rsidRPr="001C6034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3889" w:type="dxa"/>
            <w:tcBorders>
              <w:top w:val="nil"/>
              <w:left w:val="nil"/>
              <w:right w:val="nil"/>
            </w:tcBorders>
          </w:tcPr>
          <w:p w14:paraId="06B8F107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TCCACCTTCTCGTCAGTGCGAA</w:t>
            </w:r>
          </w:p>
          <w:p w14:paraId="00035950" w14:textId="77777777" w:rsidR="00D5574C" w:rsidRPr="001C6034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AAGGTCATTGTCACGTCGAAA</w:t>
            </w:r>
          </w:p>
          <w:p w14:paraId="44570C06" w14:textId="77777777" w:rsidR="00D5574C" w:rsidRDefault="00D5574C" w:rsidP="005A6159">
            <w:pPr>
              <w:rPr>
                <w:rFonts w:ascii="Times New Roman" w:hAnsi="Times New Roman" w:cs="Times New Roman"/>
              </w:rPr>
            </w:pPr>
            <w:r w:rsidRPr="001C6034">
              <w:rPr>
                <w:rFonts w:ascii="Times New Roman" w:hAnsi="Times New Roman" w:cs="Times New Roman"/>
              </w:rPr>
              <w:t>GTGTTTCCTCTTGGGTCAGC</w:t>
            </w:r>
          </w:p>
          <w:p w14:paraId="5BF9E3E1" w14:textId="504E4B85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982D13">
              <w:rPr>
                <w:rFonts w:ascii="Times New Roman" w:hAnsi="Times New Roman" w:cs="Times New Roman"/>
              </w:rPr>
              <w:t>GGAGGTCCTGTCCTCAGATGAA</w:t>
            </w:r>
          </w:p>
          <w:p w14:paraId="797FB7D8" w14:textId="297C1588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982D13">
              <w:rPr>
                <w:rFonts w:ascii="Times New Roman" w:hAnsi="Times New Roman" w:cs="Times New Roman"/>
              </w:rPr>
              <w:t>GCTCCTCTGTCAGCCAAGCTAG</w:t>
            </w:r>
          </w:p>
          <w:p w14:paraId="6BD8512E" w14:textId="4C9481E3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982D13">
              <w:rPr>
                <w:rFonts w:ascii="Times New Roman" w:hAnsi="Times New Roman" w:cs="Times New Roman"/>
              </w:rPr>
              <w:t>CACTCTGGAGATGACACCTGAG</w:t>
            </w:r>
          </w:p>
          <w:p w14:paraId="35172D7B" w14:textId="68A702C6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982D13">
              <w:rPr>
                <w:rFonts w:ascii="Times New Roman" w:hAnsi="Times New Roman" w:cs="Times New Roman"/>
              </w:rPr>
              <w:t>GTGTTCCTCTGTCAGCATCACC</w:t>
            </w:r>
          </w:p>
          <w:p w14:paraId="03446E73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982D13">
              <w:rPr>
                <w:rFonts w:ascii="Times New Roman" w:hAnsi="Times New Roman" w:cs="Times New Roman"/>
              </w:rPr>
              <w:t>GCCGAACACAAGAAGCTGGAAG</w:t>
            </w:r>
          </w:p>
          <w:p w14:paraId="66A75ECD" w14:textId="77777777" w:rsidR="00982D13" w:rsidRDefault="00982D13" w:rsidP="005A6159">
            <w:pPr>
              <w:rPr>
                <w:rFonts w:ascii="Times New Roman" w:hAnsi="Times New Roman" w:cs="Times New Roman"/>
              </w:rPr>
            </w:pPr>
            <w:r w:rsidRPr="00982D13">
              <w:rPr>
                <w:rFonts w:ascii="Times New Roman" w:hAnsi="Times New Roman" w:cs="Times New Roman"/>
              </w:rPr>
              <w:t>GGCAAATCCTGCTACGAGCACT</w:t>
            </w:r>
          </w:p>
          <w:p w14:paraId="48B5BC33" w14:textId="77777777" w:rsidR="007501B1" w:rsidRDefault="007501B1" w:rsidP="005A6159">
            <w:pPr>
              <w:rPr>
                <w:rFonts w:ascii="Times New Roman" w:hAnsi="Times New Roman" w:cs="Times New Roman"/>
              </w:rPr>
            </w:pPr>
            <w:r w:rsidRPr="007501B1">
              <w:rPr>
                <w:rFonts w:ascii="Times New Roman" w:hAnsi="Times New Roman" w:cs="Times New Roman"/>
              </w:rPr>
              <w:t>ACACCTGGATGATGCCAACGAG</w:t>
            </w:r>
          </w:p>
          <w:p w14:paraId="1B85F548" w14:textId="1D6BAED0" w:rsidR="007501B1" w:rsidRPr="001C6034" w:rsidRDefault="007501B1" w:rsidP="005A6159">
            <w:pPr>
              <w:rPr>
                <w:rFonts w:ascii="Times New Roman" w:hAnsi="Times New Roman" w:cs="Times New Roman"/>
              </w:rPr>
            </w:pPr>
            <w:r w:rsidRPr="007501B1">
              <w:rPr>
                <w:rFonts w:ascii="Times New Roman" w:hAnsi="Times New Roman" w:cs="Times New Roman"/>
              </w:rPr>
              <w:t>CCTCCATTGGTCGGAACTCTAC</w:t>
            </w:r>
          </w:p>
        </w:tc>
      </w:tr>
    </w:tbl>
    <w:p w14:paraId="73002B68" w14:textId="7764FB45" w:rsidR="00D5574C" w:rsidRDefault="00D5574C">
      <w:pPr>
        <w:rPr>
          <w:rFonts w:ascii="Times New Roman" w:hAnsi="Times New Roman" w:cs="Times New Roman"/>
          <w:sz w:val="36"/>
          <w:szCs w:val="36"/>
        </w:rPr>
      </w:pPr>
    </w:p>
    <w:p w14:paraId="39C933E5" w14:textId="77777777" w:rsidR="00A95531" w:rsidRDefault="00A95531">
      <w:pPr>
        <w:rPr>
          <w:rFonts w:ascii="Times New Roman" w:hAnsi="Times New Roman" w:cs="Times New Roman"/>
          <w:sz w:val="36"/>
          <w:szCs w:val="36"/>
        </w:rPr>
      </w:pPr>
    </w:p>
    <w:p w14:paraId="23AAAB18" w14:textId="777660C8" w:rsidR="00A64B26" w:rsidRDefault="00037215">
      <w:pPr>
        <w:rPr>
          <w:rFonts w:ascii="Times New Roman" w:hAnsi="Times New Roman" w:cs="Times New Roman"/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7C866EEE" wp14:editId="20418C14">
            <wp:extent cx="4121150" cy="154307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560" cy="1569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BC41B" w14:textId="71CFE9B3" w:rsidR="00FB04A4" w:rsidRDefault="00FB04A4" w:rsidP="00FB04A4">
      <w:pPr>
        <w:jc w:val="center"/>
        <w:rPr>
          <w:rFonts w:ascii="Times New Roman" w:hAnsi="Times New Roman" w:cs="Times New Roman"/>
          <w:sz w:val="36"/>
          <w:szCs w:val="36"/>
        </w:rPr>
      </w:pPr>
      <w:r>
        <w:object w:dxaOrig="5160" w:dyaOrig="4891" w14:anchorId="1655BA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8pt;height:244.5pt" o:ole="">
            <v:imagedata r:id="rId7" o:title=""/>
          </v:shape>
          <o:OLEObject Type="Embed" ProgID="Prism8.Document" ShapeID="_x0000_i1025" DrawAspect="Content" ObjectID="_1678868302" r:id="rId8"/>
        </w:object>
      </w:r>
    </w:p>
    <w:p w14:paraId="165DC171" w14:textId="6E9FA88C" w:rsidR="00A64B26" w:rsidRDefault="00A64B26">
      <w:pPr>
        <w:rPr>
          <w:rFonts w:ascii="Times New Roman" w:hAnsi="Times New Roman" w:cs="Times New Roman"/>
          <w:sz w:val="24"/>
          <w:szCs w:val="24"/>
        </w:rPr>
      </w:pPr>
      <w:r w:rsidRPr="00A9553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95531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A95531" w:rsidRPr="00A955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553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64B26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_Hlk57827066"/>
      <w:r w:rsidRPr="00A64B26">
        <w:rPr>
          <w:rFonts w:ascii="Times New Roman" w:hAnsi="Times New Roman" w:cs="Times New Roman"/>
          <w:sz w:val="24"/>
          <w:szCs w:val="24"/>
        </w:rPr>
        <w:t>The expression levels of Nrf2 was</w:t>
      </w:r>
      <w:r w:rsidRPr="00A64B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4B26">
        <w:rPr>
          <w:rFonts w:ascii="Times New Roman" w:hAnsi="Times New Roman" w:cs="Times New Roman"/>
          <w:sz w:val="24"/>
          <w:szCs w:val="24"/>
        </w:rPr>
        <w:t>evaluated by western blot</w:t>
      </w:r>
      <w:bookmarkEnd w:id="12"/>
      <w:r w:rsidR="00FB04A4">
        <w:rPr>
          <w:rFonts w:ascii="Times New Roman" w:hAnsi="Times New Roman" w:cs="Times New Roman"/>
          <w:sz w:val="24"/>
          <w:szCs w:val="24"/>
        </w:rPr>
        <w:t xml:space="preserve"> and</w:t>
      </w:r>
      <w:r w:rsidR="00FB04A4" w:rsidRPr="00FB04A4">
        <w:rPr>
          <w:rFonts w:ascii="Times New Roman" w:hAnsi="Times New Roman" w:cs="Times New Roman"/>
          <w:sz w:val="24"/>
          <w:szCs w:val="24"/>
        </w:rPr>
        <w:t xml:space="preserve"> quantified with ImageJ (NIH, United States) software.</w:t>
      </w:r>
    </w:p>
    <w:p w14:paraId="27600DB7" w14:textId="2AFAE073" w:rsidR="00997B41" w:rsidRDefault="00997B41">
      <w:pPr>
        <w:rPr>
          <w:rFonts w:ascii="Times New Roman" w:hAnsi="Times New Roman" w:cs="Times New Roman"/>
          <w:sz w:val="24"/>
          <w:szCs w:val="24"/>
        </w:rPr>
      </w:pPr>
    </w:p>
    <w:p w14:paraId="758173BD" w14:textId="0242234F" w:rsidR="00997B41" w:rsidRDefault="00997B41">
      <w:pPr>
        <w:rPr>
          <w:rFonts w:ascii="Times New Roman" w:hAnsi="Times New Roman" w:cs="Times New Roman"/>
          <w:sz w:val="24"/>
          <w:szCs w:val="24"/>
        </w:rPr>
      </w:pPr>
    </w:p>
    <w:p w14:paraId="3E5134BD" w14:textId="0A8807E3" w:rsidR="00997B41" w:rsidRDefault="00997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581406" wp14:editId="027838E6">
            <wp:extent cx="6137701" cy="2076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140" cy="2082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BA2D5" w14:textId="5EA0F9A9" w:rsidR="00704E3B" w:rsidRPr="00704E3B" w:rsidRDefault="00997B41" w:rsidP="00704E3B">
      <w:pPr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  <w:r w:rsidRPr="00997B4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97B41">
        <w:rPr>
          <w:rFonts w:ascii="Times New Roman" w:hAnsi="Times New Roman" w:cs="Times New Roman"/>
          <w:b/>
          <w:bCs/>
          <w:sz w:val="24"/>
          <w:szCs w:val="24"/>
        </w:rPr>
        <w:t>ig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997B41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>
        <w:rPr>
          <w:rFonts w:ascii="Times New Roman" w:eastAsia="宋体" w:hAnsi="Times New Roman" w:cs="Times New Roman"/>
          <w:sz w:val="24"/>
          <w:szCs w:val="24"/>
        </w:rPr>
        <w:t xml:space="preserve">mRNA </w:t>
      </w:r>
      <w:r w:rsidRPr="00997B41">
        <w:rPr>
          <w:rFonts w:ascii="Times New Roman" w:eastAsia="宋体" w:hAnsi="Times New Roman" w:cs="Times New Roman"/>
          <w:sz w:val="24"/>
          <w:szCs w:val="24"/>
        </w:rPr>
        <w:t>expression level of HO-1, NQO1 and GCLC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704E3B">
        <w:rPr>
          <w:rFonts w:ascii="Times New Roman" w:eastAsia="宋体" w:hAnsi="Times New Roman" w:cs="Times New Roman"/>
          <w:sz w:val="24"/>
          <w:szCs w:val="24"/>
        </w:rPr>
        <w:t xml:space="preserve"> N=3 </w:t>
      </w:r>
      <w:r w:rsidR="00704E3B">
        <w:rPr>
          <w:rFonts w:ascii="Times New Roman" w:eastAsia="宋体" w:hAnsi="Times New Roman" w:cs="Times New Roman" w:hint="eastAsia"/>
          <w:sz w:val="24"/>
          <w:szCs w:val="24"/>
        </w:rPr>
        <w:t>per</w:t>
      </w:r>
      <w:r w:rsidR="00704E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04E3B">
        <w:rPr>
          <w:rFonts w:ascii="Times New Roman" w:eastAsia="宋体" w:hAnsi="Times New Roman" w:cs="Times New Roman" w:hint="eastAsia"/>
          <w:sz w:val="24"/>
          <w:szCs w:val="24"/>
        </w:rPr>
        <w:t>group.</w:t>
      </w:r>
      <w:r w:rsidR="00704E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4E3B" w:rsidRPr="00704E3B">
        <w:rPr>
          <w:rFonts w:ascii="Times New Roman" w:hAnsi="Times New Roman" w:cs="Times New Roman"/>
          <w:sz w:val="24"/>
          <w:szCs w:val="24"/>
        </w:rPr>
        <w:t>FA, filtered air; PM, fine particulate matter. WT, wild type mice; KO, Nrf2</w:t>
      </w:r>
      <w:r w:rsidR="00704E3B" w:rsidRPr="00704E3B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704E3B" w:rsidRPr="00704E3B">
        <w:rPr>
          <w:rFonts w:ascii="Times New Roman" w:hAnsi="Times New Roman" w:cs="Times New Roman"/>
          <w:sz w:val="24"/>
          <w:szCs w:val="24"/>
        </w:rPr>
        <w:t>mice. Data are expressed as the mean ± SEM, *p&lt; 0.05.</w:t>
      </w:r>
    </w:p>
    <w:p w14:paraId="1FA33DD9" w14:textId="642C57CE" w:rsidR="00997B41" w:rsidRPr="00997B41" w:rsidRDefault="00997B41">
      <w:pPr>
        <w:rPr>
          <w:rFonts w:ascii="Times New Roman" w:hAnsi="Times New Roman" w:cs="Times New Roman"/>
          <w:sz w:val="24"/>
          <w:szCs w:val="24"/>
        </w:rPr>
      </w:pPr>
    </w:p>
    <w:sectPr w:rsidR="00997B41" w:rsidRPr="00997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09CAE" w14:textId="77777777" w:rsidR="00D603A6" w:rsidRDefault="00D603A6" w:rsidP="00D5574C">
      <w:r>
        <w:separator/>
      </w:r>
    </w:p>
  </w:endnote>
  <w:endnote w:type="continuationSeparator" w:id="0">
    <w:p w14:paraId="3E9A1A0F" w14:textId="77777777" w:rsidR="00D603A6" w:rsidRDefault="00D603A6" w:rsidP="00D55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54022" w14:textId="77777777" w:rsidR="00D603A6" w:rsidRDefault="00D603A6" w:rsidP="00D5574C">
      <w:r>
        <w:separator/>
      </w:r>
    </w:p>
  </w:footnote>
  <w:footnote w:type="continuationSeparator" w:id="0">
    <w:p w14:paraId="4257BC06" w14:textId="77777777" w:rsidR="00D603A6" w:rsidRDefault="00D603A6" w:rsidP="00D55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EE"/>
    <w:rsid w:val="00037215"/>
    <w:rsid w:val="00077D92"/>
    <w:rsid w:val="000D3FF8"/>
    <w:rsid w:val="000F6CAC"/>
    <w:rsid w:val="0023056E"/>
    <w:rsid w:val="002A2239"/>
    <w:rsid w:val="003879B1"/>
    <w:rsid w:val="004240A4"/>
    <w:rsid w:val="004E3656"/>
    <w:rsid w:val="00556768"/>
    <w:rsid w:val="005E42F8"/>
    <w:rsid w:val="00704E3B"/>
    <w:rsid w:val="007501B1"/>
    <w:rsid w:val="00793DE9"/>
    <w:rsid w:val="00834B87"/>
    <w:rsid w:val="00870462"/>
    <w:rsid w:val="00877E90"/>
    <w:rsid w:val="00964512"/>
    <w:rsid w:val="00982D13"/>
    <w:rsid w:val="00997B41"/>
    <w:rsid w:val="009D2DBC"/>
    <w:rsid w:val="00A37989"/>
    <w:rsid w:val="00A64B26"/>
    <w:rsid w:val="00A95531"/>
    <w:rsid w:val="00AB4AC9"/>
    <w:rsid w:val="00AE29F4"/>
    <w:rsid w:val="00B32FD5"/>
    <w:rsid w:val="00B949E9"/>
    <w:rsid w:val="00C90BAB"/>
    <w:rsid w:val="00CC34C7"/>
    <w:rsid w:val="00D5574C"/>
    <w:rsid w:val="00D603A6"/>
    <w:rsid w:val="00DD12EE"/>
    <w:rsid w:val="00DE49C5"/>
    <w:rsid w:val="00DF691E"/>
    <w:rsid w:val="00E2719C"/>
    <w:rsid w:val="00F65080"/>
    <w:rsid w:val="00FB04A4"/>
    <w:rsid w:val="00FF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9A98F"/>
  <w15:chartTrackingRefBased/>
  <w15:docId w15:val="{58A2AC37-B791-4F0F-ACD6-E3CE0E0D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74C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D5574C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ja-JP"/>
    </w:rPr>
  </w:style>
  <w:style w:type="character" w:customStyle="1" w:styleId="a8">
    <w:name w:val="标题 字符"/>
    <w:basedOn w:val="a0"/>
    <w:link w:val="a7"/>
    <w:uiPriority w:val="10"/>
    <w:rsid w:val="00D5574C"/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ja-JP"/>
    </w:rPr>
  </w:style>
  <w:style w:type="paragraph" w:styleId="a9">
    <w:name w:val="Balloon Text"/>
    <w:basedOn w:val="a"/>
    <w:link w:val="aa"/>
    <w:uiPriority w:val="99"/>
    <w:semiHidden/>
    <w:unhideWhenUsed/>
    <w:rsid w:val="00D5574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5574C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5574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D5574C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D5574C"/>
  </w:style>
  <w:style w:type="table" w:styleId="ae">
    <w:name w:val="Table Grid"/>
    <w:basedOn w:val="a1"/>
    <w:uiPriority w:val="39"/>
    <w:rsid w:val="00D55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A955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昊</dc:creator>
  <cp:keywords/>
  <dc:description/>
  <cp:lastModifiedBy>丁 昊</cp:lastModifiedBy>
  <cp:revision>26</cp:revision>
  <dcterms:created xsi:type="dcterms:W3CDTF">2020-11-05T03:48:00Z</dcterms:created>
  <dcterms:modified xsi:type="dcterms:W3CDTF">2021-04-02T03:31:00Z</dcterms:modified>
</cp:coreProperties>
</file>